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Default Extension="png" ContentType="image/png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7E797FA4" wp14:paraId="72E0AC1B" wp14:textId="22D695CD">
      <w:pPr>
        <w:spacing w:after="0" w:line="480" w:lineRule="auto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US"/>
        </w:rPr>
      </w:pPr>
      <w:r w:rsidRPr="7E797FA4" w:rsidR="235C9D4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US"/>
        </w:rPr>
        <w:t>Supplementary Materials for:</w:t>
      </w:r>
    </w:p>
    <w:p xmlns:wp14="http://schemas.microsoft.com/office/word/2010/wordml" w:rsidP="7E797FA4" wp14:paraId="5204436E" wp14:textId="55BEE842">
      <w:pPr>
        <w:spacing w:after="0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US"/>
        </w:rPr>
      </w:pPr>
      <w:r w:rsidRPr="7E797FA4" w:rsidR="235C9D4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6"/>
          <w:szCs w:val="36"/>
          <w:lang w:val="en-US"/>
        </w:rPr>
        <w:t>Spectral photoacoustic imaging of age-related reproductive tract collagen changes in a mouse model of prolapse</w:t>
      </w:r>
    </w:p>
    <w:p xmlns:wp14="http://schemas.microsoft.com/office/word/2010/wordml" w:rsidP="7E797FA4" wp14:paraId="5412ACA9" wp14:textId="7140E23E">
      <w:pPr>
        <w:spacing w:after="0" w:line="480" w:lineRule="auto"/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E797FA4" w:rsidR="235C9D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drew C. Markel</w:t>
      </w: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7E797FA4" w:rsidR="235C9D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Viraj Puri</w:t>
      </w: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7E797FA4" w:rsidR="235C9D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Mari J. E. Domingo</w:t>
      </w: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7E797FA4" w:rsidR="235C9D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Kristin S. Miller</w:t>
      </w: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,2,3</w:t>
      </w:r>
      <w:r w:rsidRPr="7E797FA4" w:rsidR="235C9D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Carolyn L. Bayer</w:t>
      </w: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</w:p>
    <w:p xmlns:wp14="http://schemas.microsoft.com/office/word/2010/wordml" w:rsidP="7E797FA4" wp14:paraId="10B2B82B" wp14:textId="4C721CC7">
      <w:pPr>
        <w:spacing w:before="0" w:beforeAutospacing="off" w:after="0" w:afterAutospacing="off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1</w:t>
      </w: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partment of Biomedical Engineering, Tulane University, 500 Lindy Boggs Center, New Orleans, LA 70118, USA </w:t>
      </w:r>
    </w:p>
    <w:p xmlns:wp14="http://schemas.microsoft.com/office/word/2010/wordml" w:rsidP="7E797FA4" wp14:paraId="53E8FCD8" wp14:textId="67505944">
      <w:pPr>
        <w:spacing w:before="0" w:beforeAutospacing="off" w:after="0" w:afterAutospacing="off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2</w:t>
      </w:r>
      <w:r w:rsidRPr="7E797FA4" w:rsidR="235C9D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partment of Bioengineering and Mechanical Engineering, University of Texas at Dallas, 800 W. Campbell Road, Richardson, TX, 75080, USA</w:t>
      </w:r>
    </w:p>
    <w:p xmlns:wp14="http://schemas.microsoft.com/office/word/2010/wordml" w:rsidP="7E797FA4" wp14:paraId="7FEB030B" wp14:textId="6FED0E87">
      <w:pPr>
        <w:spacing w:before="0" w:beforeAutospacing="off" w:after="0" w:afterAutospacing="off" w:line="48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E797FA4" w:rsidR="235C9D43">
        <w:rPr>
          <w:rStyle w:val="normaltextrun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3</w:t>
      </w:r>
      <w:r w:rsidRPr="7E797FA4" w:rsidR="235C9D4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partment of Obstetrics and Gynecology, University of Texas Southwestern Medical Center, 5323 Harry Hines Blvd, Dallas, TX, 75390, USA</w:t>
      </w:r>
    </w:p>
    <w:p xmlns:wp14="http://schemas.microsoft.com/office/word/2010/wordml" wp14:paraId="2C078E63" wp14:textId="46B72B28"/>
    <w:p w:rsidR="7E797FA4" w:rsidRDefault="7E797FA4" w14:paraId="47E68BA3" w14:textId="19E3E00E">
      <w:r w:rsidR="256C1008">
        <w:drawing>
          <wp:inline wp14:editId="0D62DAF0" wp14:anchorId="2D800710">
            <wp:extent cx="3273736" cy="2460547"/>
            <wp:effectExtent l="0" t="0" r="0" b="0"/>
            <wp:docPr id="98586950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85869504" name=""/>
                    <pic:cNvPicPr/>
                  </pic:nvPicPr>
                  <pic:blipFill>
                    <a:blip xmlns:r="http://schemas.openxmlformats.org/officeDocument/2006/relationships" r:embed="rId178852871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273736" cy="2460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56C1008" w:rsidP="427E6B9B" w:rsidRDefault="256C1008" w14:paraId="3DF5C893" w14:textId="5605D389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27E6B9B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Still used to reference video)</w:t>
      </w:r>
    </w:p>
    <w:p w:rsidR="256C1008" w:rsidP="31821FD6" w:rsidRDefault="256C1008" w14:paraId="6E37FE13" w14:textId="70047212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Video 1.</w:t>
      </w: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3D rendering of ultrasound (grey) and sPA collagen concentration (yellow) data in a normal (</w:t>
      </w: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bln</w:t>
      </w:r>
      <w:r w:rsidRPr="31821FD6" w:rsidR="7904FD3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</w:t>
      </w: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+/-) murine reproductive tract aged approximately 7.5 months.</w:t>
      </w:r>
    </w:p>
    <w:p w:rsidR="256C1008" w:rsidP="427E6B9B" w:rsidRDefault="256C1008" w14:paraId="2181F2B9" w14:textId="1B4F2027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="256C1008">
        <w:drawing>
          <wp:inline wp14:editId="0BE31113" wp14:anchorId="3DF8AF73">
            <wp:extent cx="3244268" cy="2438400"/>
            <wp:effectExtent l="0" t="0" r="0" b="0"/>
            <wp:docPr id="1242743481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42743481" name=""/>
                    <pic:cNvPicPr/>
                  </pic:nvPicPr>
                  <pic:blipFill>
                    <a:blip xmlns:r="http://schemas.openxmlformats.org/officeDocument/2006/relationships" r:embed="rId829898943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244268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56C1008" w:rsidP="427E6B9B" w:rsidRDefault="256C1008" w14:paraId="170C1079" w14:textId="6261CF48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427E6B9B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Still used to reference video)</w:t>
      </w:r>
      <w:r w:rsidRPr="427E6B9B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256C1008" w:rsidP="31821FD6" w:rsidRDefault="256C1008" w14:paraId="110EE5DD" w14:textId="3A6FA6ED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Video 2.</w:t>
      </w: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3D rendering of ultrasound (grey) and sPA collagen concentration (yellow) data in a prolapsed (</w:t>
      </w: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Fbln</w:t>
      </w:r>
      <w:r w:rsidRPr="31821FD6" w:rsidR="0AFF709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5</w:t>
      </w:r>
      <w:r w:rsidRPr="31821FD6" w:rsidR="256C100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-/-) murine reproductive tract aged approximately 7.5 months.</w:t>
      </w:r>
    </w:p>
    <w:p w:rsidR="0AEB1816" w:rsidP="0AEB1816" w:rsidRDefault="0AEB1816" w14:paraId="50611DFA" w14:textId="5B9EDC51">
      <w:pPr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AEB1816" w:rsidP="5021F875" w:rsidRDefault="0AEB1816" w14:paraId="25C00995" w14:textId="51C7C585">
      <w:pPr>
        <w:pStyle w:val="Normal"/>
      </w:pPr>
      <w:r w:rsidR="77B7722A">
        <w:drawing>
          <wp:inline wp14:editId="42C8BE3D" wp14:anchorId="7E6236F8">
            <wp:extent cx="5505450" cy="2752725"/>
            <wp:effectExtent l="0" t="0" r="0" b="0"/>
            <wp:docPr id="45938890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59388906" name="Picture 459388906"/>
                    <pic:cNvPicPr/>
                  </pic:nvPicPr>
                  <pic:blipFill>
                    <a:blip xmlns:r="http://schemas.openxmlformats.org/officeDocument/2006/relationships" r:embed="rId105013757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7B7722A" w:rsidP="5021F875" w:rsidRDefault="77B7722A" w14:paraId="3FCCFEDA" w14:textId="2CB80067">
      <w:pPr>
        <w:pStyle w:val="Normal"/>
        <w:rPr>
          <w:rFonts w:ascii="Arial" w:hAnsi="Arial" w:eastAsia="Arial" w:cs="Arial"/>
        </w:rPr>
      </w:pPr>
      <w:r w:rsidRPr="31821FD6" w:rsidR="77B7722A">
        <w:rPr>
          <w:rFonts w:ascii="Arial" w:hAnsi="Arial" w:eastAsia="Arial" w:cs="Arial"/>
        </w:rPr>
        <w:t xml:space="preserve">Figure S1. Tissue oxygenation </w:t>
      </w:r>
      <w:r w:rsidRPr="31821FD6" w:rsidR="77B7722A">
        <w:rPr>
          <w:rFonts w:ascii="Arial" w:hAnsi="Arial" w:eastAsia="Arial" w:cs="Arial"/>
        </w:rPr>
        <w:t>estimat</w:t>
      </w:r>
      <w:r w:rsidRPr="31821FD6" w:rsidR="34F32ED1">
        <w:rPr>
          <w:rFonts w:ascii="Arial" w:hAnsi="Arial" w:eastAsia="Arial" w:cs="Arial"/>
        </w:rPr>
        <w:t>ions derived from unmixed sPA images</w:t>
      </w:r>
      <w:r w:rsidRPr="31821FD6" w:rsidR="77B7722A">
        <w:rPr>
          <w:rFonts w:ascii="Arial" w:hAnsi="Arial" w:eastAsia="Arial" w:cs="Arial"/>
        </w:rPr>
        <w:t xml:space="preserve"> </w:t>
      </w:r>
      <w:r w:rsidRPr="31821FD6" w:rsidR="77B7722A">
        <w:rPr>
          <w:rFonts w:ascii="Arial" w:hAnsi="Arial" w:eastAsia="Arial" w:cs="Arial"/>
        </w:rPr>
        <w:t xml:space="preserve">compared between </w:t>
      </w:r>
      <w:r w:rsidRPr="31821FD6" w:rsidR="4CBBAA21">
        <w:rPr>
          <w:rFonts w:ascii="Arial" w:hAnsi="Arial" w:eastAsia="Arial" w:cs="Arial"/>
        </w:rPr>
        <w:t>eight normal (Fbln</w:t>
      </w:r>
      <w:r w:rsidRPr="31821FD6" w:rsidR="6612D58B">
        <w:rPr>
          <w:rFonts w:ascii="Arial" w:hAnsi="Arial" w:eastAsia="Arial" w:cs="Arial"/>
        </w:rPr>
        <w:t>5</w:t>
      </w:r>
      <w:r w:rsidRPr="31821FD6" w:rsidR="4CBBAA21">
        <w:rPr>
          <w:rFonts w:ascii="Arial" w:hAnsi="Arial" w:eastAsia="Arial" w:cs="Arial"/>
        </w:rPr>
        <w:t>+/-) and eight prolapsed (</w:t>
      </w:r>
      <w:r w:rsidRPr="31821FD6" w:rsidR="29F08308">
        <w:rPr>
          <w:rFonts w:ascii="Arial" w:hAnsi="Arial" w:eastAsia="Arial" w:cs="Arial"/>
        </w:rPr>
        <w:t>Fbln</w:t>
      </w:r>
      <w:r w:rsidRPr="31821FD6" w:rsidR="2B59C09E">
        <w:rPr>
          <w:rFonts w:ascii="Arial" w:hAnsi="Arial" w:eastAsia="Arial" w:cs="Arial"/>
        </w:rPr>
        <w:t>5</w:t>
      </w:r>
      <w:r w:rsidRPr="31821FD6" w:rsidR="29F08308">
        <w:rPr>
          <w:rFonts w:ascii="Arial" w:hAnsi="Arial" w:eastAsia="Arial" w:cs="Arial"/>
        </w:rPr>
        <w:t>-/-</w:t>
      </w:r>
      <w:r w:rsidRPr="31821FD6" w:rsidR="4CBBAA21">
        <w:rPr>
          <w:rFonts w:ascii="Arial" w:hAnsi="Arial" w:eastAsia="Arial" w:cs="Arial"/>
        </w:rPr>
        <w:t>) murine reproductive tracts.</w:t>
      </w:r>
      <w:r w:rsidRPr="31821FD6" w:rsidR="35FDE9F7">
        <w:rPr>
          <w:rFonts w:ascii="Arial" w:hAnsi="Arial" w:eastAsia="Arial" w:cs="Arial"/>
        </w:rPr>
        <w:t xml:space="preserve"> </w:t>
      </w:r>
      <w:r w:rsidRPr="31821FD6" w:rsidR="35FDE9F7">
        <w:rPr>
          <w:rFonts w:ascii="Arial" w:hAnsi="Arial" w:eastAsia="Arial" w:cs="Arial"/>
        </w:rPr>
        <w:t>ns :</w:t>
      </w:r>
      <w:r w:rsidRPr="31821FD6" w:rsidR="35FDE9F7">
        <w:rPr>
          <w:rFonts w:ascii="Arial" w:hAnsi="Arial" w:eastAsia="Arial" w:cs="Arial"/>
        </w:rPr>
        <w:t xml:space="preserve"> p &gt; 0.05.</w:t>
      </w:r>
    </w:p>
    <w:p w:rsidR="427E6B9B" w:rsidRDefault="427E6B9B" w14:paraId="5A2240A7" w14:textId="6887DE2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2C90E6"/>
    <w:rsid w:val="0AEB1816"/>
    <w:rsid w:val="0AFF7098"/>
    <w:rsid w:val="122F1C40"/>
    <w:rsid w:val="235C9D43"/>
    <w:rsid w:val="256C1008"/>
    <w:rsid w:val="29F08308"/>
    <w:rsid w:val="2B59C09E"/>
    <w:rsid w:val="31821FD6"/>
    <w:rsid w:val="332C90E6"/>
    <w:rsid w:val="34F32ED1"/>
    <w:rsid w:val="35FDE9F7"/>
    <w:rsid w:val="36533B8D"/>
    <w:rsid w:val="427E6B9B"/>
    <w:rsid w:val="4CBBAA21"/>
    <w:rsid w:val="4EF4EE13"/>
    <w:rsid w:val="5021F875"/>
    <w:rsid w:val="5EEEE38E"/>
    <w:rsid w:val="6612D58B"/>
    <w:rsid w:val="6644339D"/>
    <w:rsid w:val="77B7722A"/>
    <w:rsid w:val="7904FD36"/>
    <w:rsid w:val="79FC23BB"/>
    <w:rsid w:val="7E79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C90E6"/>
  <w15:chartTrackingRefBased/>
  <w15:docId w15:val="{97F9949E-BD93-4424-9832-010BB5354BC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true">
    <w:uiPriority w:val="1"/>
    <w:name w:val="normaltextrun"/>
    <w:basedOn w:val="DefaultParagraphFont"/>
    <w:rsid w:val="7E797FA4"/>
    <w:rPr>
      <w:rFonts w:ascii="Arial" w:hAnsi="Arial" w:eastAsia="Arial" w:cs="Arial" w:asciiTheme="minorAscii" w:hAnsiTheme="minorAscii" w:eastAsiaTheme="minorAscii" w:cstheme="minorBidi"/>
      <w:sz w:val="22"/>
      <w:szCs w:val="22"/>
    </w:rPr>
  </w:style>
  <w:style w:type="character" w:styleId="eop" w:customStyle="true">
    <w:uiPriority w:val="1"/>
    <w:name w:val="eop"/>
    <w:basedOn w:val="DefaultParagraphFont"/>
    <w:rsid w:val="7E797FA4"/>
    <w:rPr>
      <w:rFonts w:ascii="Arial" w:hAnsi="Arial" w:eastAsia="Arial" w:cs="Arial" w:asciiTheme="minorAscii" w:hAnsiTheme="minorAscii" w:eastAsiaTheme="minorAscii" w:cstheme="minorBidi"/>
      <w:sz w:val="22"/>
      <w:szCs w:val="22"/>
    </w:rPr>
  </w:style>
  <w:style w:type="paragraph" w:styleId="paragraph" w:customStyle="true">
    <w:uiPriority w:val="1"/>
    <w:name w:val="paragraph"/>
    <w:basedOn w:val="Normal"/>
    <w:rsid w:val="7E797FA4"/>
    <w:rPr>
      <w:rFonts w:ascii="Times New Roman" w:hAnsi="Times New Roman" w:eastAsia="Times New Roman" w:cs="Times New Roman" w:asciiTheme="minorAscii" w:hAnsiTheme="minorAscii" w:eastAsiaTheme="minorAscii" w:cstheme="minorBidi"/>
      <w:sz w:val="24"/>
      <w:szCs w:val="24"/>
      <w:lang w:eastAsia="ja-JP"/>
    </w:rPr>
    <w:pPr>
      <w:spacing w:beforeAutospacing="on" w:afterAutospacing="on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Id1788528715" /><Relationship Type="http://schemas.openxmlformats.org/officeDocument/2006/relationships/image" Target="/media/image2.jpg" Id="rId829898943" /><Relationship Type="http://schemas.openxmlformats.org/officeDocument/2006/relationships/image" Target="/media/image.png" Id="rId105013757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790505AD6F784A9FD9DFC2592A0E6F" ma:contentTypeVersion="19" ma:contentTypeDescription="Create a new document." ma:contentTypeScope="" ma:versionID="fea989499fc6a594c6fcd8c5a2caee8a">
  <xsd:schema xmlns:xsd="http://www.w3.org/2001/XMLSchema" xmlns:xs="http://www.w3.org/2001/XMLSchema" xmlns:p="http://schemas.microsoft.com/office/2006/metadata/properties" xmlns:ns2="4dba1c8d-eb2c-4964-ad46-9562a1ea9e51" xmlns:ns3="5051bd2a-16b4-4e56-ace3-d0d33b8361b6" targetNamespace="http://schemas.microsoft.com/office/2006/metadata/properties" ma:root="true" ma:fieldsID="b67bc43750abf79267542f0e4ebc8920" ns2:_="" ns3:_="">
    <xsd:import namespace="4dba1c8d-eb2c-4964-ad46-9562a1ea9e51"/>
    <xsd:import namespace="5051bd2a-16b4-4e56-ace3-d0d33b8361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a1c8d-eb2c-4964-ad46-9562a1ea9e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053e350-51ee-4bea-a8af-ff812e565c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1bd2a-16b4-4e56-ace3-d0d33b8361b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39a3396-29df-419c-839c-6e8cd559ee00}" ma:internalName="TaxCatchAll" ma:showField="CatchAllData" ma:web="5051bd2a-16b4-4e56-ace3-d0d33b8361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ba1c8d-eb2c-4964-ad46-9562a1ea9e51">
      <Terms xmlns="http://schemas.microsoft.com/office/infopath/2007/PartnerControls"/>
    </lcf76f155ced4ddcb4097134ff3c332f>
    <TaxCatchAll xmlns="5051bd2a-16b4-4e56-ace3-d0d33b8361b6" xsi:nil="true"/>
  </documentManagement>
</p:properties>
</file>

<file path=customXml/itemProps1.xml><?xml version="1.0" encoding="utf-8"?>
<ds:datastoreItem xmlns:ds="http://schemas.openxmlformats.org/officeDocument/2006/customXml" ds:itemID="{AB8F20EE-6DC5-4F3C-B5E0-B761E3453E50}"/>
</file>

<file path=customXml/itemProps2.xml><?xml version="1.0" encoding="utf-8"?>
<ds:datastoreItem xmlns:ds="http://schemas.openxmlformats.org/officeDocument/2006/customXml" ds:itemID="{B26A86D8-2EAA-41BB-B07B-0F5FC837F964}"/>
</file>

<file path=customXml/itemProps3.xml><?xml version="1.0" encoding="utf-8"?>
<ds:datastoreItem xmlns:ds="http://schemas.openxmlformats.org/officeDocument/2006/customXml" ds:itemID="{9EF849A0-8765-4E6E-B11B-FD6B5430CF0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kel, Andrew C</dc:creator>
  <keywords/>
  <dc:description/>
  <lastModifiedBy>Markel, Andrew C</lastModifiedBy>
  <dcterms:created xsi:type="dcterms:W3CDTF">2025-09-05T19:58:41.0000000Z</dcterms:created>
  <dcterms:modified xsi:type="dcterms:W3CDTF">2026-01-25T23:40:01.519564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790505AD6F784A9FD9DFC2592A0E6F</vt:lpwstr>
  </property>
  <property fmtid="{D5CDD505-2E9C-101B-9397-08002B2CF9AE}" pid="3" name="MediaServiceImageTags">
    <vt:lpwstr/>
  </property>
</Properties>
</file>